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14541" w14:textId="4D13CE8E" w:rsidR="00387F05" w:rsidRPr="008835D4" w:rsidRDefault="000C2F69" w:rsidP="00387F05">
      <w:pPr>
        <w:pStyle w:val="aa"/>
        <w:rPr>
          <w:rFonts w:cs="Times New Roman"/>
        </w:rPr>
      </w:pPr>
      <w:r w:rsidRPr="008835D4">
        <w:rPr>
          <w:rFonts w:cs="Times New Roman"/>
        </w:rPr>
        <w:t>S4</w:t>
      </w:r>
      <w:r w:rsidR="003B2970" w:rsidRPr="008835D4">
        <w:rPr>
          <w:rFonts w:cs="Times New Roman"/>
        </w:rPr>
        <w:t xml:space="preserve"> Table</w:t>
      </w:r>
      <w:r w:rsidRPr="008835D4">
        <w:rPr>
          <w:rFonts w:cs="Times New Roman"/>
        </w:rPr>
        <w:t xml:space="preserve">. </w:t>
      </w:r>
      <w:r w:rsidR="00555107">
        <w:rPr>
          <w:rFonts w:cs="Times New Roman" w:hint="eastAsia"/>
        </w:rPr>
        <w:t>Assay c</w:t>
      </w:r>
      <w:r w:rsidRPr="008835D4">
        <w:rPr>
          <w:rFonts w:cs="Times New Roman"/>
        </w:rPr>
        <w:t>omparison across different clinical diagnoses.</w:t>
      </w:r>
    </w:p>
    <w:tbl>
      <w:tblPr>
        <w:tblW w:w="4862" w:type="pct"/>
        <w:jc w:val="center"/>
        <w:tblLayout w:type="fixed"/>
        <w:tblLook w:val="0420" w:firstRow="1" w:lastRow="0" w:firstColumn="0" w:lastColumn="0" w:noHBand="0" w:noVBand="1"/>
      </w:tblPr>
      <w:tblGrid>
        <w:gridCol w:w="2220"/>
        <w:gridCol w:w="900"/>
        <w:gridCol w:w="2628"/>
        <w:gridCol w:w="2329"/>
      </w:tblGrid>
      <w:tr w:rsidR="00555107" w:rsidRPr="008835D4" w14:paraId="7CC86F25" w14:textId="77777777" w:rsidTr="00555107">
        <w:trPr>
          <w:tblHeader/>
          <w:jc w:val="center"/>
        </w:trPr>
        <w:tc>
          <w:tcPr>
            <w:tcW w:w="1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FA7E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Clinical diagnosis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B75A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62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F82A9AB" w14:textId="07B1636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Snibe (mmol/L)</w:t>
            </w:r>
          </w:p>
        </w:tc>
        <w:tc>
          <w:tcPr>
            <w:tcW w:w="144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0B3F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Roche (mmol/L)</w:t>
            </w:r>
          </w:p>
        </w:tc>
      </w:tr>
      <w:tr w:rsidR="00555107" w:rsidRPr="008835D4" w14:paraId="3694798F" w14:textId="77777777" w:rsidTr="00555107">
        <w:trPr>
          <w:jc w:val="center"/>
        </w:trPr>
        <w:tc>
          <w:tcPr>
            <w:tcW w:w="137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D906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55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9B4F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62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99279F" w14:textId="7B32CB8A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3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.20-27.0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FDC5" w14:textId="26573C15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23.7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20.7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1F597934" w14:textId="77777777" w:rsidTr="00555107">
        <w:trPr>
          <w:jc w:val="center"/>
        </w:trPr>
        <w:tc>
          <w:tcPr>
            <w:tcW w:w="1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2B2D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Pulmonary disease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6172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403540" w14:textId="4822D42E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9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.60-30.2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7BC4" w14:textId="7BC91898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27.2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16.3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31.0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2993CB5B" w14:textId="77777777" w:rsidTr="00555107">
        <w:trPr>
          <w:jc w:val="center"/>
        </w:trPr>
        <w:tc>
          <w:tcPr>
            <w:tcW w:w="1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8B0B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Tumor diseases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05F3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B3D21" w14:textId="25B69A1C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9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.55-28.6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EC96" w14:textId="5759FD79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6.1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18.3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8.3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019B22E7" w14:textId="77777777" w:rsidTr="00555107">
        <w:trPr>
          <w:jc w:val="center"/>
        </w:trPr>
        <w:tc>
          <w:tcPr>
            <w:tcW w:w="1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2D83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D10F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1BF774" w14:textId="03F8725B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5.9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-28.83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F02A" w14:textId="22D92408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6.4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2.1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9.2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5ED31FB3" w14:textId="77777777" w:rsidTr="00555107">
        <w:trPr>
          <w:jc w:val="center"/>
        </w:trPr>
        <w:tc>
          <w:tcPr>
            <w:tcW w:w="13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A40D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Renal disease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0600A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11325A" w14:textId="76716E69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13.3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9.8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4.8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94EA" w14:textId="034CDA0E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12.8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A6168D">
              <w:rPr>
                <w:rFonts w:ascii="Times New Roman" w:hAnsi="Times New Roman" w:cs="Times New Roman"/>
                <w:color w:val="000000"/>
                <w:sz w:val="22"/>
              </w:rPr>
              <w:t>9.0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25.53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18095B99" w14:textId="77777777" w:rsidTr="00555107">
        <w:trPr>
          <w:jc w:val="center"/>
        </w:trPr>
        <w:tc>
          <w:tcPr>
            <w:tcW w:w="137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FD6D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31E9" w14:textId="7777777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6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DA664" w14:textId="34AC2657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3.6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19.6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6.2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0FA3" w14:textId="48DDCA70" w:rsidR="00555107" w:rsidRPr="008835D4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4.35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-26.63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55107" w:rsidRPr="008835D4" w14:paraId="4512B6BC" w14:textId="77777777" w:rsidTr="00555107">
        <w:trPr>
          <w:jc w:val="center"/>
        </w:trPr>
        <w:tc>
          <w:tcPr>
            <w:tcW w:w="137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B0E2" w14:textId="6F9332E7" w:rsidR="00555107" w:rsidRPr="00AC67BF" w:rsidRDefault="00B43B09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ealthy</w:t>
            </w:r>
          </w:p>
        </w:tc>
        <w:tc>
          <w:tcPr>
            <w:tcW w:w="55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9FB2" w14:textId="77777777" w:rsidR="00555107" w:rsidRPr="00AC67BF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AC67BF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627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D346872" w14:textId="4B286510" w:rsidR="00555107" w:rsidRPr="00AC67BF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Hlk205915312"/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2.70</w:t>
            </w:r>
            <w:r w:rsidRPr="00AC67BF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0.5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ED4FD2">
              <w:rPr>
                <w:rFonts w:ascii="Times New Roman" w:hAnsi="Times New Roman" w:cs="Times New Roman"/>
                <w:color w:val="000000"/>
                <w:sz w:val="22"/>
              </w:rPr>
              <w:t>24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AC67B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bookmarkEnd w:id="0"/>
          </w:p>
        </w:tc>
        <w:tc>
          <w:tcPr>
            <w:tcW w:w="144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D620" w14:textId="27D6DA99" w:rsidR="00555107" w:rsidRPr="00AC67BF" w:rsidRDefault="00555107" w:rsidP="000C2F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2"/>
              </w:rPr>
            </w:pP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2.90</w:t>
            </w:r>
            <w:r w:rsidRPr="00AC67BF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1.0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7B553B">
              <w:rPr>
                <w:rFonts w:ascii="Times New Roman" w:hAnsi="Times New Roman" w:cs="Times New Roman"/>
                <w:color w:val="000000"/>
                <w:sz w:val="22"/>
              </w:rPr>
              <w:t>25.00</w:t>
            </w:r>
            <w:r w:rsidRPr="00AC67BF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</w:tbl>
    <w:p w14:paraId="73DE3FA0" w14:textId="09152B99" w:rsidR="00135FEE" w:rsidRPr="008835D4" w:rsidRDefault="00A6168D" w:rsidP="00135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edian</w:t>
      </w:r>
      <w:r w:rsidR="00135FEE" w:rsidRPr="008835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1</w:t>
      </w:r>
      <w:r w:rsidRPr="00A6168D">
        <w:rPr>
          <w:rFonts w:ascii="Times New Roman" w:hAnsi="Times New Roman" w:cs="Times New Roman" w:hint="eastAsia"/>
          <w:vertAlign w:val="superscript"/>
        </w:rPr>
        <w:t>st</w:t>
      </w:r>
      <w:r>
        <w:rPr>
          <w:rFonts w:ascii="Times New Roman" w:hAnsi="Times New Roman" w:cs="Times New Roman" w:hint="eastAsia"/>
        </w:rPr>
        <w:t xml:space="preserve"> quartile-3</w:t>
      </w:r>
      <w:r w:rsidRPr="00A6168D">
        <w:rPr>
          <w:rFonts w:ascii="Times New Roman" w:hAnsi="Times New Roman" w:cs="Times New Roman" w:hint="eastAsia"/>
          <w:vertAlign w:val="superscript"/>
        </w:rPr>
        <w:t>rd</w:t>
      </w:r>
      <w:r>
        <w:rPr>
          <w:rFonts w:ascii="Times New Roman" w:hAnsi="Times New Roman" w:cs="Times New Roman" w:hint="eastAsia"/>
        </w:rPr>
        <w:t xml:space="preserve"> quartile)</w:t>
      </w:r>
      <w:r w:rsidR="00135FEE" w:rsidRPr="008835D4">
        <w:rPr>
          <w:rFonts w:ascii="Times New Roman" w:hAnsi="Times New Roman" w:cs="Times New Roman"/>
        </w:rPr>
        <w:t xml:space="preserve"> were used to </w:t>
      </w:r>
      <w:r>
        <w:rPr>
          <w:rFonts w:ascii="Times New Roman" w:hAnsi="Times New Roman" w:cs="Times New Roman" w:hint="eastAsia"/>
        </w:rPr>
        <w:t xml:space="preserve">statistically describe </w:t>
      </w:r>
      <w:r w:rsidR="00135FEE" w:rsidRPr="008835D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data</w:t>
      </w:r>
      <w:r w:rsidR="00135FEE" w:rsidRPr="008835D4">
        <w:rPr>
          <w:rFonts w:ascii="Times New Roman" w:hAnsi="Times New Roman" w:cs="Times New Roman"/>
        </w:rPr>
        <w:t xml:space="preserve"> obtained by Snibe and Roche assays. The others group includes patients with hyperthyroidism, anemia, arthritis, and lymphoma. Wilcoxon </w:t>
      </w:r>
      <w:r w:rsidR="00334521">
        <w:rPr>
          <w:rFonts w:ascii="Times New Roman" w:hAnsi="Times New Roman" w:cs="Times New Roman" w:hint="eastAsia"/>
        </w:rPr>
        <w:t>signed-rank</w:t>
      </w:r>
      <w:r w:rsidR="00135FEE" w:rsidRPr="008835D4">
        <w:rPr>
          <w:rFonts w:ascii="Times New Roman" w:hAnsi="Times New Roman" w:cs="Times New Roman"/>
        </w:rPr>
        <w:t xml:space="preserve"> test was employed to calculate the p value.</w:t>
      </w:r>
    </w:p>
    <w:p w14:paraId="7F544559" w14:textId="77777777" w:rsidR="000C2F69" w:rsidRPr="008835D4" w:rsidRDefault="000C2F69" w:rsidP="000C2F69">
      <w:pPr>
        <w:rPr>
          <w:rFonts w:ascii="Times New Roman" w:hAnsi="Times New Roman" w:cs="Times New Roman"/>
        </w:rPr>
      </w:pPr>
    </w:p>
    <w:p w14:paraId="5EF556C0" w14:textId="77777777" w:rsidR="000C2F69" w:rsidRPr="008835D4" w:rsidRDefault="000C2F69" w:rsidP="000C2F69">
      <w:pPr>
        <w:rPr>
          <w:rFonts w:ascii="Times New Roman" w:hAnsi="Times New Roman" w:cs="Times New Roman"/>
        </w:rPr>
      </w:pPr>
    </w:p>
    <w:p w14:paraId="5798EAFF" w14:textId="74675274" w:rsidR="000C44B0" w:rsidRPr="00FE44A5" w:rsidRDefault="000C44B0" w:rsidP="004C6CEF">
      <w:pPr>
        <w:widowControl/>
        <w:jc w:val="left"/>
        <w:rPr>
          <w:rFonts w:ascii="Times New Roman" w:hAnsi="Times New Roman" w:cs="Times New Roman" w:hint="eastAsia"/>
        </w:rPr>
      </w:pPr>
    </w:p>
    <w:sectPr w:rsidR="000C44B0" w:rsidRPr="00FE4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38E1" w14:textId="77777777" w:rsidR="00B146FF" w:rsidRDefault="00B146FF" w:rsidP="00B5624F">
      <w:r>
        <w:separator/>
      </w:r>
    </w:p>
  </w:endnote>
  <w:endnote w:type="continuationSeparator" w:id="0">
    <w:p w14:paraId="65CC4938" w14:textId="77777777" w:rsidR="00B146FF" w:rsidRDefault="00B146FF" w:rsidP="00B5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C5645" w14:textId="77777777" w:rsidR="00B146FF" w:rsidRDefault="00B146FF" w:rsidP="00B5624F">
      <w:r>
        <w:separator/>
      </w:r>
    </w:p>
  </w:footnote>
  <w:footnote w:type="continuationSeparator" w:id="0">
    <w:p w14:paraId="13216CF9" w14:textId="77777777" w:rsidR="00B146FF" w:rsidRDefault="00B146FF" w:rsidP="00B5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B99"/>
    <w:rsid w:val="000302E5"/>
    <w:rsid w:val="00031A68"/>
    <w:rsid w:val="00053E10"/>
    <w:rsid w:val="00065B99"/>
    <w:rsid w:val="00083DA1"/>
    <w:rsid w:val="000A7512"/>
    <w:rsid w:val="000B3A6C"/>
    <w:rsid w:val="000C2F69"/>
    <w:rsid w:val="000C44B0"/>
    <w:rsid w:val="001059CF"/>
    <w:rsid w:val="00135FEE"/>
    <w:rsid w:val="001578D3"/>
    <w:rsid w:val="00204813"/>
    <w:rsid w:val="00217B84"/>
    <w:rsid w:val="0022334D"/>
    <w:rsid w:val="00285E5A"/>
    <w:rsid w:val="002B6DB8"/>
    <w:rsid w:val="00334521"/>
    <w:rsid w:val="00387F05"/>
    <w:rsid w:val="003A443C"/>
    <w:rsid w:val="003A5FB5"/>
    <w:rsid w:val="003B2970"/>
    <w:rsid w:val="00442D7D"/>
    <w:rsid w:val="00463474"/>
    <w:rsid w:val="004C3C13"/>
    <w:rsid w:val="004C6CEF"/>
    <w:rsid w:val="004F603C"/>
    <w:rsid w:val="00513478"/>
    <w:rsid w:val="00522A52"/>
    <w:rsid w:val="00555107"/>
    <w:rsid w:val="00565BF5"/>
    <w:rsid w:val="005A69A1"/>
    <w:rsid w:val="005B219A"/>
    <w:rsid w:val="005D3CF8"/>
    <w:rsid w:val="006078B5"/>
    <w:rsid w:val="006169DB"/>
    <w:rsid w:val="00626990"/>
    <w:rsid w:val="00665EFD"/>
    <w:rsid w:val="00677F5D"/>
    <w:rsid w:val="006A53E2"/>
    <w:rsid w:val="006F5981"/>
    <w:rsid w:val="00701274"/>
    <w:rsid w:val="0075087F"/>
    <w:rsid w:val="00761E26"/>
    <w:rsid w:val="0077036B"/>
    <w:rsid w:val="007805EB"/>
    <w:rsid w:val="007B553B"/>
    <w:rsid w:val="007D21AA"/>
    <w:rsid w:val="007F4D20"/>
    <w:rsid w:val="00801776"/>
    <w:rsid w:val="00806785"/>
    <w:rsid w:val="00866C87"/>
    <w:rsid w:val="008835D4"/>
    <w:rsid w:val="008971B1"/>
    <w:rsid w:val="00903C30"/>
    <w:rsid w:val="00904B40"/>
    <w:rsid w:val="00924556"/>
    <w:rsid w:val="009255B0"/>
    <w:rsid w:val="00953E69"/>
    <w:rsid w:val="00956FC5"/>
    <w:rsid w:val="00961BAC"/>
    <w:rsid w:val="009E707A"/>
    <w:rsid w:val="009F5FDF"/>
    <w:rsid w:val="00A12202"/>
    <w:rsid w:val="00A505AC"/>
    <w:rsid w:val="00A6168D"/>
    <w:rsid w:val="00A63C08"/>
    <w:rsid w:val="00A72634"/>
    <w:rsid w:val="00AC67BF"/>
    <w:rsid w:val="00B146FF"/>
    <w:rsid w:val="00B43B09"/>
    <w:rsid w:val="00B524A0"/>
    <w:rsid w:val="00B5624F"/>
    <w:rsid w:val="00BB5331"/>
    <w:rsid w:val="00BB5CF4"/>
    <w:rsid w:val="00BB62A9"/>
    <w:rsid w:val="00C0628F"/>
    <w:rsid w:val="00C135EC"/>
    <w:rsid w:val="00C526EF"/>
    <w:rsid w:val="00C5766B"/>
    <w:rsid w:val="00C731D6"/>
    <w:rsid w:val="00CB1314"/>
    <w:rsid w:val="00CB5CB7"/>
    <w:rsid w:val="00CD7B15"/>
    <w:rsid w:val="00D277E9"/>
    <w:rsid w:val="00DA62C0"/>
    <w:rsid w:val="00DB1F64"/>
    <w:rsid w:val="00DD4470"/>
    <w:rsid w:val="00E40948"/>
    <w:rsid w:val="00E47BB4"/>
    <w:rsid w:val="00EB2B7B"/>
    <w:rsid w:val="00ED4FD2"/>
    <w:rsid w:val="00F408FF"/>
    <w:rsid w:val="00F854F5"/>
    <w:rsid w:val="00F85C23"/>
    <w:rsid w:val="00F873E9"/>
    <w:rsid w:val="00FC4780"/>
    <w:rsid w:val="00FE3EAF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801409"/>
  <w15:chartTrackingRefBased/>
  <w15:docId w15:val="{D21AAF72-4474-42F0-8927-06BA33FD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0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F60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03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F60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6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F"/>
    <w:rPr>
      <w:sz w:val="18"/>
      <w:szCs w:val="18"/>
    </w:rPr>
  </w:style>
  <w:style w:type="table" w:styleId="a7">
    <w:name w:val="Table Grid"/>
    <w:basedOn w:val="a1"/>
    <w:uiPriority w:val="39"/>
    <w:rsid w:val="007D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4F603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F603C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caption"/>
    <w:basedOn w:val="a"/>
    <w:next w:val="a"/>
    <w:unhideWhenUsed/>
    <w:qFormat/>
    <w:rsid w:val="00E47BB4"/>
    <w:pPr>
      <w:outlineLvl w:val="2"/>
    </w:pPr>
    <w:rPr>
      <w:rFonts w:ascii="Times New Roman" w:hAnsi="Times New Roman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BB533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BB5331"/>
    <w:pPr>
      <w:jc w:val="left"/>
    </w:pPr>
    <w:rPr>
      <w:rFonts w:ascii="Times New Roman" w:hAnsi="Times New Roman"/>
      <w:szCs w:val="21"/>
    </w:rPr>
  </w:style>
  <w:style w:type="character" w:customStyle="1" w:styleId="ad">
    <w:name w:val="批注文字 字符"/>
    <w:basedOn w:val="a0"/>
    <w:link w:val="ac"/>
    <w:uiPriority w:val="99"/>
    <w:qFormat/>
    <w:rsid w:val="00BB5331"/>
    <w:rPr>
      <w:rFonts w:ascii="Times New Roman" w:hAnsi="Times New Roman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B533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331"/>
    <w:rPr>
      <w:sz w:val="18"/>
      <w:szCs w:val="18"/>
    </w:rPr>
  </w:style>
  <w:style w:type="table" w:customStyle="1" w:styleId="TableNormal">
    <w:name w:val="Table Normal"/>
    <w:rsid w:val="00956F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0">
    <w:name w:val="无"/>
    <w:rsid w:val="00956FC5"/>
  </w:style>
  <w:style w:type="character" w:customStyle="1" w:styleId="Hyperlink0">
    <w:name w:val="Hyperlink.0"/>
    <w:basedOn w:val="af0"/>
    <w:rsid w:val="0095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B1F4-2FCB-4ABE-B22B-CC239AA6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17</Words>
  <Characters>673</Characters>
  <Application>Microsoft Office Word</Application>
  <DocSecurity>0</DocSecurity>
  <Lines>5</Lines>
  <Paragraphs>1</Paragraphs>
  <ScaleCrop>false</ScaleCrop>
  <Company>SNB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en.sun/孙晨</dc:creator>
  <cp:keywords/>
  <dc:description/>
  <cp:lastModifiedBy>ShiJiYanFaB/chao01.chen/陈超</cp:lastModifiedBy>
  <cp:revision>32</cp:revision>
  <dcterms:created xsi:type="dcterms:W3CDTF">2024-05-07T02:00:00Z</dcterms:created>
  <dcterms:modified xsi:type="dcterms:W3CDTF">2025-09-26T06:40:00Z</dcterms:modified>
</cp:coreProperties>
</file>